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039102" w14:textId="41DA031A" w:rsidR="00FD3AC4" w:rsidRDefault="00FD3AC4" w:rsidP="00FD3AC4">
      <w:pPr>
        <w:spacing w:line="480" w:lineRule="auto"/>
        <w:rPr>
          <w:rFonts w:ascii="Times" w:hAnsi="Times"/>
          <w:b/>
          <w:bCs/>
        </w:rPr>
      </w:pPr>
      <w:bookmarkStart w:id="0" w:name="_GoBack"/>
      <w:bookmarkEnd w:id="0"/>
      <w:r>
        <w:rPr>
          <w:rFonts w:ascii="Times" w:hAnsi="Times"/>
          <w:b/>
          <w:bCs/>
        </w:rPr>
        <w:t xml:space="preserve">Supplementary material </w:t>
      </w:r>
    </w:p>
    <w:p w14:paraId="63B5C1E7" w14:textId="77777777" w:rsidR="00FD3AC4" w:rsidRPr="005E3D4D" w:rsidRDefault="00FD3AC4" w:rsidP="00FD3AC4">
      <w:pPr>
        <w:spacing w:line="480" w:lineRule="auto"/>
        <w:rPr>
          <w:rFonts w:ascii="Times" w:hAnsi="Times"/>
          <w:b/>
          <w:bCs/>
        </w:rPr>
      </w:pPr>
    </w:p>
    <w:p w14:paraId="1DCCD1BA" w14:textId="570E9579" w:rsidR="00FD3AC4" w:rsidRPr="0063545A" w:rsidRDefault="00760A88" w:rsidP="0063545A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  <w:hyperlink r:id="rId4" w:history="1">
        <w:r w:rsidR="0063545A" w:rsidRPr="0063545A">
          <w:rPr>
            <w:rFonts w:ascii="Times New Roman" w:eastAsia="Times New Roman" w:hAnsi="Times New Roman" w:cs="Times New Roman"/>
            <w:color w:val="0563C1" w:themeColor="hyperlink"/>
            <w:u w:val="single"/>
            <w:lang w:eastAsia="en-GB"/>
          </w:rPr>
          <w:t>https://www.youtube.com/watch?v=xpvqeRy_oTI</w:t>
        </w:r>
      </w:hyperlink>
    </w:p>
    <w:p w14:paraId="294F020E" w14:textId="77777777" w:rsidR="0063545A" w:rsidRPr="0063545A" w:rsidRDefault="0063545A" w:rsidP="0063545A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  <w:r w:rsidRPr="0063545A">
        <w:rPr>
          <w:rFonts w:ascii="Times New Roman" w:eastAsia="Times New Roman" w:hAnsi="Times New Roman" w:cs="Times New Roman"/>
          <w:b/>
          <w:bCs/>
          <w:lang w:eastAsia="en-GB"/>
        </w:rPr>
        <w:t>Movie S1</w:t>
      </w:r>
      <w:r w:rsidRPr="0063545A">
        <w:rPr>
          <w:rFonts w:ascii="Times New Roman" w:eastAsia="Times New Roman" w:hAnsi="Times New Roman" w:cs="Times New Roman"/>
          <w:lang w:eastAsia="en-GB"/>
        </w:rPr>
        <w:t xml:space="preserve"> Video displaying a mass of </w:t>
      </w:r>
      <w:r w:rsidRPr="0063545A">
        <w:rPr>
          <w:rFonts w:ascii="Times New Roman" w:eastAsia="Times New Roman" w:hAnsi="Times New Roman" w:cs="Times New Roman"/>
          <w:i/>
          <w:iCs/>
          <w:lang w:eastAsia="en-GB"/>
        </w:rPr>
        <w:t>Chrysomya rufifacies</w:t>
      </w:r>
      <w:r w:rsidRPr="0063545A">
        <w:rPr>
          <w:rFonts w:ascii="Times New Roman" w:eastAsia="Times New Roman" w:hAnsi="Times New Roman" w:cs="Times New Roman"/>
          <w:lang w:eastAsia="en-GB"/>
        </w:rPr>
        <w:t xml:space="preserve"> preying upon a single </w:t>
      </w:r>
      <w:r w:rsidRPr="0063545A">
        <w:rPr>
          <w:rFonts w:ascii="Times New Roman" w:eastAsia="Times New Roman" w:hAnsi="Times New Roman" w:cs="Times New Roman"/>
          <w:i/>
          <w:iCs/>
          <w:lang w:eastAsia="en-GB"/>
        </w:rPr>
        <w:t>Calliphora stygia</w:t>
      </w:r>
      <w:r w:rsidRPr="0063545A">
        <w:rPr>
          <w:rFonts w:ascii="Times New Roman" w:eastAsia="Times New Roman" w:hAnsi="Times New Roman" w:cs="Times New Roman"/>
          <w:lang w:eastAsia="en-GB"/>
        </w:rPr>
        <w:t>.</w:t>
      </w:r>
    </w:p>
    <w:p w14:paraId="5F4157AC" w14:textId="77777777" w:rsidR="00FD3AC4" w:rsidRPr="00FD3AC4" w:rsidRDefault="00FD3AC4" w:rsidP="00FD3AC4">
      <w:pPr>
        <w:rPr>
          <w:rFonts w:ascii="Times" w:hAnsi="Times"/>
        </w:rPr>
      </w:pPr>
    </w:p>
    <w:sectPr w:rsidR="00FD3AC4" w:rsidRPr="00FD3AC4" w:rsidSect="00760A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듁鎁ኀ"/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AC4"/>
    <w:rsid w:val="000029DD"/>
    <w:rsid w:val="00007687"/>
    <w:rsid w:val="000A42FA"/>
    <w:rsid w:val="000F3D76"/>
    <w:rsid w:val="00113793"/>
    <w:rsid w:val="00132E28"/>
    <w:rsid w:val="001A28FC"/>
    <w:rsid w:val="001C3002"/>
    <w:rsid w:val="001E2DE9"/>
    <w:rsid w:val="00205290"/>
    <w:rsid w:val="0025040D"/>
    <w:rsid w:val="00251858"/>
    <w:rsid w:val="002579E2"/>
    <w:rsid w:val="002D0F98"/>
    <w:rsid w:val="002E0333"/>
    <w:rsid w:val="002E15E8"/>
    <w:rsid w:val="002E46E1"/>
    <w:rsid w:val="002E6A00"/>
    <w:rsid w:val="00305D14"/>
    <w:rsid w:val="00317879"/>
    <w:rsid w:val="00330307"/>
    <w:rsid w:val="0034281F"/>
    <w:rsid w:val="0034620A"/>
    <w:rsid w:val="003934BF"/>
    <w:rsid w:val="003A4DE7"/>
    <w:rsid w:val="003E28ED"/>
    <w:rsid w:val="0043665D"/>
    <w:rsid w:val="00442CC5"/>
    <w:rsid w:val="004539A4"/>
    <w:rsid w:val="00466ACC"/>
    <w:rsid w:val="004A36CB"/>
    <w:rsid w:val="004F195F"/>
    <w:rsid w:val="00571726"/>
    <w:rsid w:val="005C5F9E"/>
    <w:rsid w:val="005D272A"/>
    <w:rsid w:val="005E1B45"/>
    <w:rsid w:val="0063545A"/>
    <w:rsid w:val="00636C74"/>
    <w:rsid w:val="006F19C3"/>
    <w:rsid w:val="0074144A"/>
    <w:rsid w:val="00760A88"/>
    <w:rsid w:val="007B64E7"/>
    <w:rsid w:val="007F5B4C"/>
    <w:rsid w:val="008328F0"/>
    <w:rsid w:val="00837225"/>
    <w:rsid w:val="00851343"/>
    <w:rsid w:val="008A5613"/>
    <w:rsid w:val="008D5BAE"/>
    <w:rsid w:val="008E5BD4"/>
    <w:rsid w:val="009319E2"/>
    <w:rsid w:val="009460AA"/>
    <w:rsid w:val="00952705"/>
    <w:rsid w:val="009644EF"/>
    <w:rsid w:val="009B50AF"/>
    <w:rsid w:val="009B5BD3"/>
    <w:rsid w:val="009B770F"/>
    <w:rsid w:val="009D474E"/>
    <w:rsid w:val="009F455D"/>
    <w:rsid w:val="00A0167D"/>
    <w:rsid w:val="00A06AA2"/>
    <w:rsid w:val="00A21221"/>
    <w:rsid w:val="00A23C13"/>
    <w:rsid w:val="00A47555"/>
    <w:rsid w:val="00A624C2"/>
    <w:rsid w:val="00A85C40"/>
    <w:rsid w:val="00A951B1"/>
    <w:rsid w:val="00AA1EA3"/>
    <w:rsid w:val="00B163D8"/>
    <w:rsid w:val="00BA5FCF"/>
    <w:rsid w:val="00BD0BDD"/>
    <w:rsid w:val="00BE2834"/>
    <w:rsid w:val="00C1546E"/>
    <w:rsid w:val="00C2001C"/>
    <w:rsid w:val="00C22A58"/>
    <w:rsid w:val="00C304FC"/>
    <w:rsid w:val="00C52D3E"/>
    <w:rsid w:val="00C54283"/>
    <w:rsid w:val="00CA60C7"/>
    <w:rsid w:val="00CE6F4F"/>
    <w:rsid w:val="00CE77DD"/>
    <w:rsid w:val="00D60570"/>
    <w:rsid w:val="00D90A46"/>
    <w:rsid w:val="00DF425B"/>
    <w:rsid w:val="00E11EE8"/>
    <w:rsid w:val="00E718FE"/>
    <w:rsid w:val="00E97A68"/>
    <w:rsid w:val="00ED2631"/>
    <w:rsid w:val="00F91CFA"/>
    <w:rsid w:val="00F96373"/>
    <w:rsid w:val="00FA5F50"/>
    <w:rsid w:val="00FB20B8"/>
    <w:rsid w:val="00FB7768"/>
    <w:rsid w:val="00FD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99036"/>
  <w15:chartTrackingRefBased/>
  <w15:docId w15:val="{E7494963-D3BE-9B40-8511-925F61285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A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3AC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youtube.com/watch?v=xpvqeRy_oT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Dawson</dc:creator>
  <cp:keywords/>
  <dc:description/>
  <cp:lastModifiedBy>Aakash R</cp:lastModifiedBy>
  <cp:revision>4</cp:revision>
  <dcterms:created xsi:type="dcterms:W3CDTF">2021-10-12T01:15:00Z</dcterms:created>
  <dcterms:modified xsi:type="dcterms:W3CDTF">2022-04-21T02:39:00Z</dcterms:modified>
</cp:coreProperties>
</file>